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FC03BA" w14:textId="7A971D64" w:rsidR="008128F8" w:rsidRDefault="008128F8" w:rsidP="008128F8">
      <w:pPr>
        <w:rPr>
          <w:rFonts w:asciiTheme="majorHAnsi" w:hAnsiTheme="majorHAnsi" w:cstheme="majorHAnsi"/>
        </w:rPr>
      </w:pPr>
      <w:r w:rsidRPr="00FE5828">
        <w:rPr>
          <w:rFonts w:asciiTheme="majorHAnsi" w:hAnsiTheme="majorHAnsi" w:cstheme="majorHAnsi"/>
        </w:rPr>
        <w:t xml:space="preserve">Supplementary Table </w:t>
      </w:r>
      <w:r w:rsidR="00D54197">
        <w:rPr>
          <w:rFonts w:asciiTheme="majorHAnsi" w:hAnsiTheme="majorHAnsi" w:cstheme="majorHAnsi"/>
        </w:rPr>
        <w:t>2</w:t>
      </w:r>
    </w:p>
    <w:p w14:paraId="0A81A8AF" w14:textId="132D955F" w:rsidR="008128F8" w:rsidRPr="008128F8" w:rsidRDefault="008128F8" w:rsidP="008128F8">
      <w:pPr>
        <w:rPr>
          <w:rFonts w:ascii="Calibri" w:eastAsia="Calibri" w:hAnsi="Calibri" w:cs="Calibri"/>
        </w:rPr>
      </w:pPr>
      <w:r w:rsidRPr="00021DC6">
        <w:rPr>
          <w:rFonts w:ascii="Calibri" w:eastAsia="Calibri" w:hAnsi="Calibri" w:cs="Calibri"/>
        </w:rPr>
        <w:t xml:space="preserve">Differential expression analysis of 95 genes using </w:t>
      </w:r>
      <w:r>
        <w:rPr>
          <w:rFonts w:ascii="Calibri" w:eastAsia="Calibri" w:hAnsi="Calibri" w:cs="Calibri"/>
        </w:rPr>
        <w:t>our customised spaceranger-MACS3-Nanopore-spaceranger processing pipeline (see Methods for details)</w:t>
      </w:r>
      <w:r w:rsidRPr="00021DC6">
        <w:rPr>
          <w:rFonts w:ascii="Calibri" w:eastAsia="Calibri" w:hAnsi="Calibri" w:cs="Calibri"/>
        </w:rPr>
        <w:t>. Fold change (log₂ ratio) and significance (Mann–Whitney U test) were calculated for each gene–cluster pair</w:t>
      </w:r>
      <w:r>
        <w:rPr>
          <w:rFonts w:ascii="Calibri" w:eastAsia="Calibri" w:hAnsi="Calibri" w:cs="Calibri"/>
        </w:rPr>
        <w:t xml:space="preserve">. </w:t>
      </w:r>
    </w:p>
    <w:tbl>
      <w:tblPr>
        <w:tblW w:w="9488" w:type="dxa"/>
        <w:tblInd w:w="279" w:type="dxa"/>
        <w:tblLook w:val="04A0" w:firstRow="1" w:lastRow="0" w:firstColumn="1" w:lastColumn="0" w:noHBand="0" w:noVBand="1"/>
      </w:tblPr>
      <w:tblGrid>
        <w:gridCol w:w="1789"/>
        <w:gridCol w:w="1520"/>
        <w:gridCol w:w="3637"/>
        <w:gridCol w:w="1036"/>
        <w:gridCol w:w="1506"/>
      </w:tblGrid>
      <w:tr w:rsidR="008128F8" w:rsidRPr="004F58DA" w14:paraId="5BDFEF7A" w14:textId="77777777" w:rsidTr="004F58DA">
        <w:trPr>
          <w:trHeight w:hRule="exact" w:val="397"/>
        </w:trPr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0F580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Gene symbol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7049F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nr</w:t>
            </w:r>
          </w:p>
        </w:tc>
        <w:tc>
          <w:tcPr>
            <w:tcW w:w="3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9086E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Structure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50E13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p value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9A587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log2FC</w:t>
            </w:r>
          </w:p>
        </w:tc>
      </w:tr>
      <w:tr w:rsidR="008128F8" w:rsidRPr="004F58DA" w14:paraId="0EA8CD23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30771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Igfbp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15802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2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A3C63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ortex layer 1/Meninge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B7EE0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8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F3A35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8945</w:t>
            </w:r>
          </w:p>
        </w:tc>
      </w:tr>
      <w:tr w:rsidR="008128F8" w:rsidRPr="004F58DA" w14:paraId="63283EC3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26EEF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Snhg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6C202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2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D91E2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ortex layer 1/Meninge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245B1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4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89928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-1.0492</w:t>
            </w:r>
          </w:p>
        </w:tc>
      </w:tr>
      <w:tr w:rsidR="008128F8" w:rsidRPr="004F58DA" w14:paraId="2D95E653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CB7A0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Syt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D4779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4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BB855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ortex layers 2-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B8ABF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4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66A38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1.0057</w:t>
            </w:r>
          </w:p>
        </w:tc>
      </w:tr>
      <w:tr w:rsidR="008128F8" w:rsidRPr="004F58DA" w14:paraId="15640824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1C662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Ddit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47B56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5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C74FF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 xml:space="preserve">Nucleus accumbens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143E9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4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7235B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9427</w:t>
            </w:r>
          </w:p>
        </w:tc>
      </w:tr>
      <w:tr w:rsidR="008128F8" w:rsidRPr="004F58DA" w14:paraId="16D0E5CA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91BC2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Arl4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AA151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5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B70FA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 xml:space="preserve">Nucleus accumbens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9E46A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8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C75D3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1.3141</w:t>
            </w:r>
          </w:p>
        </w:tc>
      </w:tr>
      <w:tr w:rsidR="008128F8" w:rsidRPr="004F58DA" w14:paraId="45165CEE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C2A75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Gadd45g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5AD8F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5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025BC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 xml:space="preserve">Nucleus accumbens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46E85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4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0BA43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1.2566</w:t>
            </w:r>
          </w:p>
        </w:tc>
      </w:tr>
      <w:tr w:rsidR="008128F8" w:rsidRPr="004F58DA" w14:paraId="32A4BE6E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7DFF8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acna1i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7E7D7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5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5E62A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 xml:space="preserve">Nucleus accumbens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BC8E8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8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71246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-0.8369</w:t>
            </w:r>
          </w:p>
        </w:tc>
      </w:tr>
      <w:tr w:rsidR="008128F8" w:rsidRPr="004F58DA" w14:paraId="77637A0D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A41DF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Trak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E05E3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6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A4DBAA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 xml:space="preserve">Corpus callosum/anterior commissure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BC887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8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88642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9613</w:t>
            </w:r>
          </w:p>
        </w:tc>
      </w:tr>
      <w:tr w:rsidR="008128F8" w:rsidRPr="004F58DA" w14:paraId="5425176D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E2A1A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Map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1F824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6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896EF8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 xml:space="preserve">Corpus callosum/anterior commissure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2FD87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2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5114B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9854</w:t>
            </w:r>
          </w:p>
        </w:tc>
      </w:tr>
      <w:tr w:rsidR="008128F8" w:rsidRPr="004F58DA" w14:paraId="05E73258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09EBE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Sgk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6B94F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6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90072F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 xml:space="preserve">Corpus callosum/anterior commissure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056BE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8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C6121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1.1385</w:t>
            </w:r>
          </w:p>
        </w:tc>
      </w:tr>
      <w:tr w:rsidR="008128F8" w:rsidRPr="004F58DA" w14:paraId="2D857D05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302A8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Asp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9B2B5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6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19B521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 xml:space="preserve">Corpus callosum/anterior commissure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671A1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2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201A3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8439</w:t>
            </w:r>
          </w:p>
        </w:tc>
      </w:tr>
      <w:tr w:rsidR="008128F8" w:rsidRPr="004F58DA" w14:paraId="077CC72F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9E222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Arl4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530D4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6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2F263B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 xml:space="preserve">Corpus callosum/anterior commissure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A90F4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8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7D394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1.7875</w:t>
            </w:r>
          </w:p>
        </w:tc>
      </w:tr>
      <w:tr w:rsidR="008128F8" w:rsidRPr="004F58DA" w14:paraId="21FB380C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2178F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Pim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EBFB6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6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8D7F22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 xml:space="preserve">Corpus callosum/anterior commissure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32946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8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327D1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1.0098</w:t>
            </w:r>
          </w:p>
        </w:tc>
      </w:tr>
      <w:tr w:rsidR="008128F8" w:rsidRPr="004F58DA" w14:paraId="5876020F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1E3E6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Olig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0C999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6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329A4B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 xml:space="preserve">Corpus callosum/anterior commissure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6136C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2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410D1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1.2844</w:t>
            </w:r>
          </w:p>
        </w:tc>
      </w:tr>
      <w:tr w:rsidR="008128F8" w:rsidRPr="004F58DA" w14:paraId="0B8AEB5D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9D503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Phactr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DAC95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6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C29777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 xml:space="preserve">Corpus callosum/anterior commissure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960B6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2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FED9A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9544</w:t>
            </w:r>
          </w:p>
        </w:tc>
      </w:tr>
      <w:tr w:rsidR="008128F8" w:rsidRPr="004F58DA" w14:paraId="7FFE5949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40E06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Lpar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AE1B5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6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C1BB63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 xml:space="preserve">Corpus callosum/anterior commissure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EAE9E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8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D9B5F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1.0289</w:t>
            </w:r>
          </w:p>
        </w:tc>
      </w:tr>
      <w:tr w:rsidR="008128F8" w:rsidRPr="004F58DA" w14:paraId="5C5A0C89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43430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Kcna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2FA38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6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85F595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 xml:space="preserve">Corpus callosum/anterior commissure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B3AA9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2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61D97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1.189</w:t>
            </w:r>
          </w:p>
        </w:tc>
      </w:tr>
      <w:tr w:rsidR="008128F8" w:rsidRPr="004F58DA" w14:paraId="52A896DA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FC614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Polr3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EACBA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6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B55600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 xml:space="preserve">Corpus callosum/anterior commissure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1368F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4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6EFC2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1.4815</w:t>
            </w:r>
          </w:p>
        </w:tc>
      </w:tr>
      <w:tr w:rsidR="008128F8" w:rsidRPr="004F58DA" w14:paraId="2B0F33C0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01DEF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Arrdc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93384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6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BA12B0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 xml:space="preserve">Corpus callosum/anterior commissure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BCB92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2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D6D84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1.9398</w:t>
            </w:r>
          </w:p>
        </w:tc>
      </w:tr>
      <w:tr w:rsidR="008128F8" w:rsidRPr="004F58DA" w14:paraId="460270D2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11B94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Ncam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BB38A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6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B38681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 xml:space="preserve">Corpus callosum/anterior commissure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BF235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2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7B1F2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1.2131</w:t>
            </w:r>
          </w:p>
        </w:tc>
      </w:tr>
      <w:tr w:rsidR="008128F8" w:rsidRPr="004F58DA" w14:paraId="2CA2119B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F154F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Sgk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D15C8D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7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D879CC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x layer 6b/ Claustrum/ Endopiriform nucleu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54228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4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7B11A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8875</w:t>
            </w:r>
          </w:p>
        </w:tc>
      </w:tr>
      <w:tr w:rsidR="008128F8" w:rsidRPr="004F58DA" w14:paraId="731C5C27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A3528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Ddit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6352B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7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D29335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x layer 6b/ Claustrum/ Endopiriform nucleu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610E7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2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32DAF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1.1824</w:t>
            </w:r>
          </w:p>
        </w:tc>
      </w:tr>
      <w:tr w:rsidR="008128F8" w:rsidRPr="004F58DA" w14:paraId="7ECBB472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82C3F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Tcp11l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62BE7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7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1F0D8A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x layer 6b/ Claustrum/ Endopiriform nucleu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7520F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2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3C4A5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1.3059</w:t>
            </w:r>
          </w:p>
        </w:tc>
      </w:tr>
      <w:tr w:rsidR="008128F8" w:rsidRPr="004F58DA" w14:paraId="400A62ED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676B1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Slc2a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4591E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7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2B8E31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x layer 6b/ Claustrum/ Endopiriform nucleu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AD3C8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4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B5B4E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8567</w:t>
            </w:r>
          </w:p>
        </w:tc>
      </w:tr>
      <w:tr w:rsidR="008128F8" w:rsidRPr="004F58DA" w14:paraId="5922D545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202A6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Wdr7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C9CD5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7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095AE3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x layer 6b/ Claustrum/ Endopiriform nucleu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0A98E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8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5866D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9455</w:t>
            </w:r>
          </w:p>
        </w:tc>
      </w:tr>
      <w:tr w:rsidR="008128F8" w:rsidRPr="004F58DA" w14:paraId="1AF24FA6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C9175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Plekha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503BC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8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CE8B0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Piriform area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773EC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4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6CFE5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-0.8565</w:t>
            </w:r>
          </w:p>
        </w:tc>
      </w:tr>
      <w:tr w:rsidR="008128F8" w:rsidRPr="004F58DA" w14:paraId="712EC768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651CB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lastRenderedPageBreak/>
              <w:t>Tmem181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CC552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8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A95D5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Piriform area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2EB51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2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A3B38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-1.175</w:t>
            </w:r>
          </w:p>
        </w:tc>
      </w:tr>
      <w:tr w:rsidR="008128F8" w:rsidRPr="004F58DA" w14:paraId="59E4B7C4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4C87C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Lmtk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BFF83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8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5FC7C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Piriform area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40E39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8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246D9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-1.486</w:t>
            </w:r>
          </w:p>
        </w:tc>
      </w:tr>
      <w:tr w:rsidR="008128F8" w:rsidRPr="004F58DA" w14:paraId="1B35656A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AB83D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Tra2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AD46D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8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43264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Piriform area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DE32B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8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0D557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-0.8666</w:t>
            </w:r>
          </w:p>
        </w:tc>
      </w:tr>
      <w:tr w:rsidR="008128F8" w:rsidRPr="004F58DA" w14:paraId="56EDDE3F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06241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Paip2b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65425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8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6E4EF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Piriform area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98855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4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FE0C0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8692</w:t>
            </w:r>
          </w:p>
        </w:tc>
      </w:tr>
      <w:tr w:rsidR="008128F8" w:rsidRPr="004F58DA" w14:paraId="33226900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3EF13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Gatd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7A416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8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EC751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Piriform area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15AC6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2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42A95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-0.8724</w:t>
            </w:r>
          </w:p>
        </w:tc>
      </w:tr>
      <w:tr w:rsidR="008128F8" w:rsidRPr="004F58DA" w14:paraId="3A7D68D8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2FACB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Sdc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C16C3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0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20895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Meninges/Cortex layer 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042DA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8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16F73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8344</w:t>
            </w:r>
          </w:p>
        </w:tc>
      </w:tr>
      <w:tr w:rsidR="008128F8" w:rsidRPr="004F58DA" w14:paraId="7A66E023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BE6AE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Kalr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D949A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0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AA74C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Meninges/Cortex layer 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0CFCD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2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0A000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-0.8395</w:t>
            </w:r>
          </w:p>
        </w:tc>
      </w:tr>
      <w:tr w:rsidR="008128F8" w:rsidRPr="004F58DA" w14:paraId="096680A3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18B23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Bhlhe4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39142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0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87F1F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Meninges/Cortex layer 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1A28D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2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5D058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9891</w:t>
            </w:r>
          </w:p>
        </w:tc>
      </w:tr>
      <w:tr w:rsidR="008128F8" w:rsidRPr="004F58DA" w14:paraId="451F09B6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19753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Mra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72824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0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BB083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Meninges/Cortex layer 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F7DB6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2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68D13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-0.916</w:t>
            </w:r>
          </w:p>
        </w:tc>
      </w:tr>
      <w:tr w:rsidR="008128F8" w:rsidRPr="004F58DA" w14:paraId="05EAEE7E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4760A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Stu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13F30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1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2014F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 xml:space="preserve">Olfactory tubercle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90A9F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9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91DDA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1.3731</w:t>
            </w:r>
          </w:p>
        </w:tc>
      </w:tr>
      <w:tr w:rsidR="008128F8" w:rsidRPr="004F58DA" w14:paraId="48BBB619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C1764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Slc30a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A12F8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1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6A46A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 xml:space="preserve">Olfactory tubercle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E34B3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9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887BA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9148</w:t>
            </w:r>
          </w:p>
        </w:tc>
      </w:tr>
      <w:tr w:rsidR="008128F8" w:rsidRPr="004F58DA" w14:paraId="37D02900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5BA84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Timp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14732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1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542EC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 xml:space="preserve">Olfactory tubercle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537F1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9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FFB15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9267</w:t>
            </w:r>
          </w:p>
        </w:tc>
      </w:tr>
      <w:tr w:rsidR="008128F8" w:rsidRPr="004F58DA" w14:paraId="5E9CB094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1ACB5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Snrnp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B6F12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1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10525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 xml:space="preserve">Olfactory tubercle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F1CCE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9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0E5CC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8407</w:t>
            </w:r>
          </w:p>
        </w:tc>
      </w:tr>
      <w:tr w:rsidR="008128F8" w:rsidRPr="004F58DA" w14:paraId="2AAC483A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F0611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Homer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88E05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1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D3979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 xml:space="preserve">Olfactory tubercle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2A0EA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9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3EF32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1.5232</w:t>
            </w:r>
          </w:p>
        </w:tc>
      </w:tr>
      <w:tr w:rsidR="008128F8" w:rsidRPr="004F58DA" w14:paraId="271C0A7D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BA4AD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Ddhd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93EE4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1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E7397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 xml:space="preserve">Olfactory tubercle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53BA0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9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D45D0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8776</w:t>
            </w:r>
          </w:p>
        </w:tc>
      </w:tr>
      <w:tr w:rsidR="008128F8" w:rsidRPr="004F58DA" w14:paraId="1BFD3027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B33A6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Egr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96A22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1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95386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 xml:space="preserve">Olfactory tubercle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605DB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9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B9C04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9738</w:t>
            </w:r>
          </w:p>
        </w:tc>
      </w:tr>
      <w:tr w:rsidR="008128F8" w:rsidRPr="004F58DA" w14:paraId="32725337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D14D1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Grasp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48F28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1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4EDB0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 xml:space="preserve">Olfactory tubercle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F5207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9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AAF43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94</w:t>
            </w:r>
          </w:p>
        </w:tc>
      </w:tr>
      <w:tr w:rsidR="008128F8" w:rsidRPr="004F58DA" w14:paraId="67914D8D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F2F75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dn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C8A7A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1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91E2B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 xml:space="preserve">Olfactory tubercle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74C23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9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0AB1E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-0.8707</w:t>
            </w:r>
          </w:p>
        </w:tc>
      </w:tr>
      <w:tr w:rsidR="008128F8" w:rsidRPr="004F58DA" w14:paraId="1CDFB2BF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90824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Btg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A38D4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1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2D822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 xml:space="preserve">Olfactory tubercle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A7641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9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776A7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8459</w:t>
            </w:r>
          </w:p>
        </w:tc>
      </w:tr>
      <w:tr w:rsidR="008128F8" w:rsidRPr="004F58DA" w14:paraId="5E466AB1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90734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Lemd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62A1C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1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A544E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 xml:space="preserve">Olfactory tubercle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10FE5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9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BC30D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81</w:t>
            </w:r>
          </w:p>
        </w:tc>
      </w:tr>
      <w:tr w:rsidR="008128F8" w:rsidRPr="004F58DA" w14:paraId="4B41694F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7DF25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Zfp53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8638F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1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04BFA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 xml:space="preserve">Olfactory tubercle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F864A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9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FC83B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1.144</w:t>
            </w:r>
          </w:p>
        </w:tc>
      </w:tr>
      <w:tr w:rsidR="008128F8" w:rsidRPr="004F58DA" w14:paraId="72DA840A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1C881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1110059E24Rik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5B74E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1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61F3F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 xml:space="preserve">Olfactory tubercle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9B404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9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BC829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1.031</w:t>
            </w:r>
          </w:p>
        </w:tc>
      </w:tr>
      <w:tr w:rsidR="008128F8" w:rsidRPr="004F58DA" w14:paraId="666B6075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867D9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Acvr2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4BF2F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1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72F43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 xml:space="preserve">Olfactory tubercle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CF83B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9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BAF92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8587</w:t>
            </w:r>
          </w:p>
        </w:tc>
      </w:tr>
      <w:tr w:rsidR="008128F8" w:rsidRPr="004F58DA" w14:paraId="59939986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06256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Gm143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9646B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1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E3B49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 xml:space="preserve">Olfactory tubercle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50DE7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9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31B1B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1.2875</w:t>
            </w:r>
          </w:p>
        </w:tc>
      </w:tr>
      <w:tr w:rsidR="008128F8" w:rsidRPr="004F58DA" w14:paraId="04EFB46B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584CC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Pip5k1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434CA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1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A0970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 xml:space="preserve">Olfactory tubercle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908A5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9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D7EA0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8747</w:t>
            </w:r>
          </w:p>
        </w:tc>
      </w:tr>
      <w:tr w:rsidR="008128F8" w:rsidRPr="004F58DA" w14:paraId="63DA584B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91CBF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Pdp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0CE36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1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3CD27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 xml:space="preserve">Olfactory tubercle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21B5A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9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FF86D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8502</w:t>
            </w:r>
          </w:p>
        </w:tc>
      </w:tr>
      <w:tr w:rsidR="008128F8" w:rsidRPr="004F58DA" w14:paraId="509BE503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A2843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Rnf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76536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1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29E69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 xml:space="preserve">Olfactory tubercle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3FB28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9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725A4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8584</w:t>
            </w:r>
          </w:p>
        </w:tc>
      </w:tr>
      <w:tr w:rsidR="008128F8" w:rsidRPr="004F58DA" w14:paraId="507BBE70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D752B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Ube3b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49444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1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8BD89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 xml:space="preserve">Olfactory tubercle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BF986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9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071D5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8643</w:t>
            </w:r>
          </w:p>
        </w:tc>
      </w:tr>
      <w:tr w:rsidR="008128F8" w:rsidRPr="004F58DA" w14:paraId="0C69E717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5A229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Ggc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ABFB6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1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9612A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 xml:space="preserve">Olfactory tubercle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15D00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9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9B38C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1.0947</w:t>
            </w:r>
          </w:p>
        </w:tc>
      </w:tr>
      <w:tr w:rsidR="008128F8" w:rsidRPr="004F58DA" w14:paraId="40FC0434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3200A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Slc17a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112CD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1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AFCEB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 xml:space="preserve">Olfactory tubercle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590EC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9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5877F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-1.3978</w:t>
            </w:r>
          </w:p>
        </w:tc>
      </w:tr>
      <w:tr w:rsidR="008128F8" w:rsidRPr="004F58DA" w14:paraId="15FDDC6A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A1C67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Dcun1d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06946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1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34B56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 xml:space="preserve">Olfactory tubercle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E2931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9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EF586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8518</w:t>
            </w:r>
          </w:p>
        </w:tc>
      </w:tr>
      <w:tr w:rsidR="008128F8" w:rsidRPr="004F58DA" w14:paraId="76A914D8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D93F7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tc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2532F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1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DED7F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 xml:space="preserve">Olfactory tubercle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CD62F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9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1B9FE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9814</w:t>
            </w:r>
          </w:p>
        </w:tc>
      </w:tr>
      <w:tr w:rsidR="008128F8" w:rsidRPr="004F58DA" w14:paraId="1A35A44A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19EED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Elk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AB8B3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1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C7343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 xml:space="preserve">Olfactory tubercle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E88B7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9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F90E0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1.2358</w:t>
            </w:r>
          </w:p>
        </w:tc>
      </w:tr>
      <w:tr w:rsidR="008128F8" w:rsidRPr="004F58DA" w14:paraId="5BF4515A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C663B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lastRenderedPageBreak/>
              <w:t>Timm8a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A9385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1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9FDA1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 xml:space="preserve">Olfactory tubercle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3D8B0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9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CB18D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8603</w:t>
            </w:r>
          </w:p>
        </w:tc>
      </w:tr>
      <w:tr w:rsidR="008128F8" w:rsidRPr="004F58DA" w14:paraId="6F9824F5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1CF73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ab3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03BE0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2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5FD0E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Diagonal band nucleu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9E584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8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6D436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962</w:t>
            </w:r>
          </w:p>
        </w:tc>
      </w:tr>
      <w:tr w:rsidR="008128F8" w:rsidRPr="004F58DA" w14:paraId="6B4D0CDF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EC942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Hivep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BC55D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2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F5934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Diagonal band nucleu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DE042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4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0F894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-1.1231</w:t>
            </w:r>
          </w:p>
        </w:tc>
      </w:tr>
      <w:tr w:rsidR="008128F8" w:rsidRPr="004F58DA" w14:paraId="69D93B8C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3AF51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Rnf12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963E8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2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A9EF0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Diagonal band nucleu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02725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4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A74A1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8208</w:t>
            </w:r>
          </w:p>
        </w:tc>
      </w:tr>
      <w:tr w:rsidR="008128F8" w:rsidRPr="004F58DA" w14:paraId="680CE9AD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E5BD3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Nudt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5920F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2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10C35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Diagonal band nucleu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E4763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4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58931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8664</w:t>
            </w:r>
          </w:p>
        </w:tc>
      </w:tr>
      <w:tr w:rsidR="008128F8" w:rsidRPr="004F58DA" w14:paraId="03AA838B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D799F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cnq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FB88E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2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7F9BA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Diagonal band nucleu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41BC0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4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98406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1.3251</w:t>
            </w:r>
          </w:p>
        </w:tc>
      </w:tr>
      <w:tr w:rsidR="008128F8" w:rsidRPr="004F58DA" w14:paraId="193072B2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5292A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ct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8F68A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2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6F483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Diagonal band nucleu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EFA1E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4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E1109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9483</w:t>
            </w:r>
          </w:p>
        </w:tc>
      </w:tr>
      <w:tr w:rsidR="008128F8" w:rsidRPr="004F58DA" w14:paraId="6D95A17C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CC3C5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Mroh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F43BE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2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6AE82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Diagonal band nucleu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18CF0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4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8B99E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1.2765</w:t>
            </w:r>
          </w:p>
        </w:tc>
      </w:tr>
      <w:tr w:rsidR="008128F8" w:rsidRPr="004F58DA" w14:paraId="52C5DA6E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11001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Abcg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FB6E0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2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79846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Diagonal band nucleu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99AA8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4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F0815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1.4173</w:t>
            </w:r>
          </w:p>
        </w:tc>
      </w:tr>
      <w:tr w:rsidR="008128F8" w:rsidRPr="004F58DA" w14:paraId="46758817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98EC6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Yipf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6E91F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2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9FDAA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Diagonal band nucleu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52D76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4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DE560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9784</w:t>
            </w:r>
          </w:p>
        </w:tc>
      </w:tr>
      <w:tr w:rsidR="008128F8" w:rsidRPr="004F58DA" w14:paraId="070D855C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2A9A2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Tpgs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26612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2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29F8B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Diagonal band nucleu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FA3FD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4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2EA90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9755</w:t>
            </w:r>
          </w:p>
        </w:tc>
      </w:tr>
      <w:tr w:rsidR="008128F8" w:rsidRPr="004F58DA" w14:paraId="2F7617C4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1D53E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Fkbp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E758E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2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08DBE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Diagonal band nucleu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AA4F6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4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763A1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8859</w:t>
            </w:r>
          </w:p>
        </w:tc>
      </w:tr>
      <w:tr w:rsidR="008128F8" w:rsidRPr="004F58DA" w14:paraId="17A4E8B0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A92D7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1110059E24Rik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03DBC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2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D4A42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Diagonal band nucleu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6B492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4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A22C6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1.4168</w:t>
            </w:r>
          </w:p>
        </w:tc>
      </w:tr>
      <w:tr w:rsidR="008128F8" w:rsidRPr="004F58DA" w14:paraId="64BB44DD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F6ADA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Endog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2E88A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2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FCA94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Diagonal band nucleu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B5E71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4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2E441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9954</w:t>
            </w:r>
          </w:p>
        </w:tc>
      </w:tr>
      <w:tr w:rsidR="008128F8" w:rsidRPr="004F58DA" w14:paraId="788CD781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DB569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Akirin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58942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2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F9C98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Diagonal band nucleu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7311B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8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3DA5B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9107</w:t>
            </w:r>
          </w:p>
        </w:tc>
      </w:tr>
      <w:tr w:rsidR="008128F8" w:rsidRPr="004F58DA" w14:paraId="4A21CAA5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47935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Rnf14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ABE25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2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D6DC0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Diagonal band nucleu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8568F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4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D96DF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1.3166</w:t>
            </w:r>
          </w:p>
        </w:tc>
      </w:tr>
      <w:tr w:rsidR="008128F8" w:rsidRPr="004F58DA" w14:paraId="4B203F99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7E96C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Def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280AA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2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EEEF2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Diagonal band nucleu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1970D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8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C9F17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2.1681</w:t>
            </w:r>
          </w:p>
        </w:tc>
      </w:tr>
      <w:tr w:rsidR="008128F8" w:rsidRPr="004F58DA" w14:paraId="2A100A8F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4AF5E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Sorl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87A60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2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B6474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Diagonal band nucleu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99D18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4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C6B60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914</w:t>
            </w:r>
          </w:p>
        </w:tc>
      </w:tr>
      <w:tr w:rsidR="008128F8" w:rsidRPr="004F58DA" w14:paraId="7E6D89D1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1CAC5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Rab11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CB198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2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5FFBE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Diagonal band nucleu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0E899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8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827D9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8208</w:t>
            </w:r>
          </w:p>
        </w:tc>
      </w:tr>
      <w:tr w:rsidR="008128F8" w:rsidRPr="004F58DA" w14:paraId="10E99A3A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D1CE6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Ss18l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A74B3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2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BEC5D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Diagonal band nucleu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796DC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8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33F21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8833</w:t>
            </w:r>
          </w:p>
        </w:tc>
      </w:tr>
      <w:tr w:rsidR="008128F8" w:rsidRPr="004F58DA" w14:paraId="442390F4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E5040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Sacm1l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99565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2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51E21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Diagonal band nucleu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1BB0A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8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173C7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8379</w:t>
            </w:r>
          </w:p>
        </w:tc>
      </w:tr>
      <w:tr w:rsidR="008128F8" w:rsidRPr="004F58DA" w14:paraId="63C483FC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CBD8E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Bhlhb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0AD0F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2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BBBF6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Diagonal band nucleu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6D050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8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28851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964</w:t>
            </w:r>
          </w:p>
        </w:tc>
      </w:tr>
      <w:tr w:rsidR="008128F8" w:rsidRPr="004F58DA" w14:paraId="303E2E1F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83E6E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Sm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FBA4F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2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B32F5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Diagonal band nucleu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E94B4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4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BA3F9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8698</w:t>
            </w:r>
          </w:p>
        </w:tc>
      </w:tr>
      <w:tr w:rsidR="008128F8" w:rsidRPr="004F58DA" w14:paraId="4D179F2C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C2A9C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Ppfia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B8A3A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3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28798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Lateral septal nucleu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8B8B8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8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35744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8457</w:t>
            </w:r>
          </w:p>
        </w:tc>
      </w:tr>
      <w:tr w:rsidR="008128F8" w:rsidRPr="004F58DA" w14:paraId="3F3CBF95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2422A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Pn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0FD4D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3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26E15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Lateral septal nucleu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5DFE3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8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AF383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-0.8739</w:t>
            </w:r>
          </w:p>
        </w:tc>
      </w:tr>
      <w:tr w:rsidR="008128F8" w:rsidRPr="004F58DA" w14:paraId="1CCFBEFE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E8C8D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Pcdh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2B366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3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9100A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Lateral septal nucleu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9547C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2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ACE78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9407</w:t>
            </w:r>
          </w:p>
        </w:tc>
      </w:tr>
      <w:tr w:rsidR="008128F8" w:rsidRPr="004F58DA" w14:paraId="3837E9E6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ED13D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rls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E0F7D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3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511B2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Lateral septal nucleu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480A1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4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7655A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1.3411</w:t>
            </w:r>
          </w:p>
        </w:tc>
      </w:tr>
      <w:tr w:rsidR="008128F8" w:rsidRPr="004F58DA" w14:paraId="49168F93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4F096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Ndufaf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E8C59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3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B14B7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Lateral septal nucleu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676EA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4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CBEF4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1.1133</w:t>
            </w:r>
          </w:p>
        </w:tc>
      </w:tr>
      <w:tr w:rsidR="008128F8" w:rsidRPr="004F58DA" w14:paraId="6D07BDA0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EDAB0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aln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85512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3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48A27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Lateral septal nucleu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4CDB6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4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4AD44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-1.7662</w:t>
            </w:r>
          </w:p>
        </w:tc>
      </w:tr>
      <w:tr w:rsidR="008128F8" w:rsidRPr="004F58DA" w14:paraId="6EAC62A9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29E9B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Tnpo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B8756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3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3BEB7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Lateral septal nucleu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84F77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8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D7207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9455</w:t>
            </w:r>
          </w:p>
        </w:tc>
      </w:tr>
      <w:tr w:rsidR="008128F8" w:rsidRPr="004F58DA" w14:paraId="523B95B6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1F1CA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Smpd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5D115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3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318C1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Lateral septal nucleu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95CFB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2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10437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9142</w:t>
            </w:r>
          </w:p>
        </w:tc>
      </w:tr>
      <w:tr w:rsidR="008128F8" w:rsidRPr="004F58DA" w14:paraId="5071A70C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B37F7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Fa2h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ED832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3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8CB5C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Lateral septal nucleu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E500E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4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1F56F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8934</w:t>
            </w:r>
          </w:p>
        </w:tc>
      </w:tr>
      <w:tr w:rsidR="008128F8" w:rsidRPr="004F58DA" w14:paraId="0E887D81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25DCA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Mgat4b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4CD79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4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B728C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Medial PFC layers 5-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64BAA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8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17454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869</w:t>
            </w:r>
          </w:p>
        </w:tc>
      </w:tr>
      <w:tr w:rsidR="008128F8" w:rsidRPr="004F58DA" w14:paraId="034745C5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3802D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lastRenderedPageBreak/>
              <w:t>Prpsap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90EAC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4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4AB88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Medial PFC layers 5-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57272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8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46AF0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-1.036</w:t>
            </w:r>
          </w:p>
        </w:tc>
      </w:tr>
      <w:tr w:rsidR="008128F8" w:rsidRPr="004F58DA" w14:paraId="030E26D8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C3C1B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Senp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AB1B9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4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0F5DA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Medial PFC layers 5-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47865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4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BB07B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-1.4471</w:t>
            </w:r>
          </w:p>
        </w:tc>
      </w:tr>
      <w:tr w:rsidR="008128F8" w:rsidRPr="004F58DA" w14:paraId="29247721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4DCDF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AW20949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A3DE4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4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52D5E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Medial PFC layers 5-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A4B50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8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7FF93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-0.8497</w:t>
            </w:r>
          </w:p>
        </w:tc>
      </w:tr>
      <w:tr w:rsidR="008128F8" w:rsidRPr="004F58DA" w14:paraId="5B7597AD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B06D3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Mapk1ip1l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1C4B1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4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36D7A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Medial PFC layers 5-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BBD7B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8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1018F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-1.0624</w:t>
            </w:r>
          </w:p>
        </w:tc>
      </w:tr>
      <w:tr w:rsidR="008128F8" w:rsidRPr="004F58DA" w14:paraId="25695D3E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8A1B0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B4galt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FAE9D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4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A7011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Medial PFC layers 5-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9E40B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8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E3664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-0.8472</w:t>
            </w:r>
          </w:p>
        </w:tc>
      </w:tr>
      <w:tr w:rsidR="008128F8" w:rsidRPr="004F58DA" w14:paraId="010BA12F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ACEDE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Egr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EEF18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7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73A65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audatoputamen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803E4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4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A1B71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1.4312</w:t>
            </w:r>
          </w:p>
        </w:tc>
      </w:tr>
      <w:tr w:rsidR="008128F8" w:rsidRPr="004F58DA" w14:paraId="617B1FAF" w14:textId="77777777" w:rsidTr="004F58DA">
        <w:trPr>
          <w:trHeight w:hRule="exact" w:val="397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34777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Elk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96D55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luster_17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437A9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Caudatoputamen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829CF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004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8B4C0" w14:textId="77777777" w:rsidR="008128F8" w:rsidRPr="004F58DA" w:rsidRDefault="008128F8" w:rsidP="008128F8">
            <w:pPr>
              <w:rPr>
                <w:rFonts w:eastAsia="Times New Roman" w:cs="Times New Roman"/>
                <w:color w:val="222222"/>
                <w:szCs w:val="24"/>
                <w:lang w:eastAsia="en-GB"/>
              </w:rPr>
            </w:pPr>
            <w:r w:rsidRPr="004F58DA">
              <w:rPr>
                <w:rFonts w:eastAsia="Times New Roman" w:cs="Times New Roman"/>
                <w:color w:val="222222"/>
                <w:szCs w:val="24"/>
                <w:lang w:eastAsia="en-GB"/>
              </w:rPr>
              <w:t>0.9119</w:t>
            </w:r>
          </w:p>
        </w:tc>
      </w:tr>
    </w:tbl>
    <w:p w14:paraId="4B7B792E" w14:textId="77777777" w:rsidR="008128F8" w:rsidRDefault="008128F8" w:rsidP="008128F8"/>
    <w:p w14:paraId="5BBABC9D" w14:textId="47C8EF0E" w:rsidR="00DE2E1F" w:rsidRDefault="00DE2E1F">
      <w:pPr>
        <w:spacing w:before="0" w:after="200" w:line="276" w:lineRule="auto"/>
        <w:rPr>
          <w:rFonts w:ascii="Calibri" w:eastAsia="Calibri" w:hAnsi="Calibri" w:cs="Calibri"/>
        </w:rPr>
      </w:pPr>
      <w:bookmarkStart w:id="0" w:name="_Hlk224826235"/>
      <w:bookmarkEnd w:id="0"/>
    </w:p>
    <w:sectPr w:rsidR="00DE2E1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68341A" w14:textId="77777777" w:rsidR="004D3D9E" w:rsidRDefault="004D3D9E" w:rsidP="00117666">
      <w:pPr>
        <w:spacing w:after="0"/>
      </w:pPr>
      <w:r>
        <w:separator/>
      </w:r>
    </w:p>
  </w:endnote>
  <w:endnote w:type="continuationSeparator" w:id="0">
    <w:p w14:paraId="2A9CDD25" w14:textId="77777777" w:rsidR="004D3D9E" w:rsidRDefault="004D3D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128F8" w:rsidRPr="00577C4C" w:rsidRDefault="008128F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128F8" w:rsidRPr="00577C4C" w:rsidRDefault="008128F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8128F8" w:rsidRPr="00577C4C" w:rsidRDefault="008128F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128F8" w:rsidRPr="00577C4C" w:rsidRDefault="008128F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128F8" w:rsidRPr="00577C4C" w:rsidRDefault="008128F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8128F8" w:rsidRPr="00577C4C" w:rsidRDefault="008128F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234A8B" w14:textId="77777777" w:rsidR="004D3D9E" w:rsidRDefault="004D3D9E" w:rsidP="00117666">
      <w:pPr>
        <w:spacing w:after="0"/>
      </w:pPr>
      <w:r>
        <w:separator/>
      </w:r>
    </w:p>
  </w:footnote>
  <w:footnote w:type="continuationSeparator" w:id="0">
    <w:p w14:paraId="3D028A9B" w14:textId="77777777" w:rsidR="004D3D9E" w:rsidRDefault="004D3D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128F8" w:rsidRPr="009151AA" w:rsidRDefault="008128F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128F8" w:rsidRDefault="008128F8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15452314">
    <w:abstractNumId w:val="0"/>
  </w:num>
  <w:num w:numId="2" w16cid:durableId="1101608468">
    <w:abstractNumId w:val="4"/>
  </w:num>
  <w:num w:numId="3" w16cid:durableId="1958099185">
    <w:abstractNumId w:val="1"/>
  </w:num>
  <w:num w:numId="4" w16cid:durableId="1858150774">
    <w:abstractNumId w:val="5"/>
  </w:num>
  <w:num w:numId="5" w16cid:durableId="37119997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44213454">
    <w:abstractNumId w:val="3"/>
  </w:num>
  <w:num w:numId="7" w16cid:durableId="1998994574">
    <w:abstractNumId w:val="6"/>
  </w:num>
  <w:num w:numId="8" w16cid:durableId="633605248">
    <w:abstractNumId w:val="6"/>
  </w:num>
  <w:num w:numId="9" w16cid:durableId="1748111645">
    <w:abstractNumId w:val="6"/>
  </w:num>
  <w:num w:numId="10" w16cid:durableId="1234391263">
    <w:abstractNumId w:val="6"/>
  </w:num>
  <w:num w:numId="11" w16cid:durableId="1765345354">
    <w:abstractNumId w:val="6"/>
  </w:num>
  <w:num w:numId="12" w16cid:durableId="1417628219">
    <w:abstractNumId w:val="6"/>
  </w:num>
  <w:num w:numId="13" w16cid:durableId="2099907281">
    <w:abstractNumId w:val="3"/>
  </w:num>
  <w:num w:numId="14" w16cid:durableId="2116631922">
    <w:abstractNumId w:val="2"/>
  </w:num>
  <w:num w:numId="15" w16cid:durableId="1335110983">
    <w:abstractNumId w:val="2"/>
  </w:num>
  <w:num w:numId="16" w16cid:durableId="1495414973">
    <w:abstractNumId w:val="2"/>
  </w:num>
  <w:num w:numId="17" w16cid:durableId="1895190992">
    <w:abstractNumId w:val="2"/>
  </w:num>
  <w:num w:numId="18" w16cid:durableId="2101102167">
    <w:abstractNumId w:val="2"/>
  </w:num>
  <w:num w:numId="19" w16cid:durableId="3885024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61F"/>
    <w:rsid w:val="00034304"/>
    <w:rsid w:val="00035434"/>
    <w:rsid w:val="00047038"/>
    <w:rsid w:val="00052A14"/>
    <w:rsid w:val="00077D53"/>
    <w:rsid w:val="000F0EB1"/>
    <w:rsid w:val="00105FD9"/>
    <w:rsid w:val="00117666"/>
    <w:rsid w:val="001549D3"/>
    <w:rsid w:val="00160065"/>
    <w:rsid w:val="00177D84"/>
    <w:rsid w:val="00236819"/>
    <w:rsid w:val="00267D18"/>
    <w:rsid w:val="002868E2"/>
    <w:rsid w:val="002869C3"/>
    <w:rsid w:val="002936E4"/>
    <w:rsid w:val="002B4A57"/>
    <w:rsid w:val="002C74CA"/>
    <w:rsid w:val="002E76AE"/>
    <w:rsid w:val="003544FB"/>
    <w:rsid w:val="003D2D47"/>
    <w:rsid w:val="003D2F2D"/>
    <w:rsid w:val="003F79FC"/>
    <w:rsid w:val="00401590"/>
    <w:rsid w:val="0041747E"/>
    <w:rsid w:val="00447801"/>
    <w:rsid w:val="00452E9C"/>
    <w:rsid w:val="004735C8"/>
    <w:rsid w:val="004961FF"/>
    <w:rsid w:val="004D3D9E"/>
    <w:rsid w:val="004F58D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6304"/>
    <w:rsid w:val="00803D24"/>
    <w:rsid w:val="008128F8"/>
    <w:rsid w:val="00817DD6"/>
    <w:rsid w:val="00885156"/>
    <w:rsid w:val="008C2D55"/>
    <w:rsid w:val="008E2387"/>
    <w:rsid w:val="009151AA"/>
    <w:rsid w:val="00924275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5352B"/>
    <w:rsid w:val="00BE751B"/>
    <w:rsid w:val="00C52A7B"/>
    <w:rsid w:val="00C56BAF"/>
    <w:rsid w:val="00C679AA"/>
    <w:rsid w:val="00C75972"/>
    <w:rsid w:val="00CC0A3A"/>
    <w:rsid w:val="00CD066B"/>
    <w:rsid w:val="00CE4FEE"/>
    <w:rsid w:val="00D54197"/>
    <w:rsid w:val="00DB59C3"/>
    <w:rsid w:val="00DC259A"/>
    <w:rsid w:val="00DE23E8"/>
    <w:rsid w:val="00DE2E1F"/>
    <w:rsid w:val="00E52377"/>
    <w:rsid w:val="00E64E17"/>
    <w:rsid w:val="00E866C9"/>
    <w:rsid w:val="00EA3D3C"/>
    <w:rsid w:val="00F46900"/>
    <w:rsid w:val="00F61D89"/>
    <w:rsid w:val="00F84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8D21D82-B11C-44BC-B676-AC1111571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5E172A10-44C7-4DB6-BEFC-2DC289B722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881</Words>
  <Characters>5028</Characters>
  <Application>Microsoft Office Word</Application>
  <DocSecurity>0</DocSecurity>
  <Lines>41</Lines>
  <Paragraphs>1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Misty Robson</cp:lastModifiedBy>
  <cp:revision>3</cp:revision>
  <cp:lastPrinted>2013-10-03T12:51:00Z</cp:lastPrinted>
  <dcterms:created xsi:type="dcterms:W3CDTF">2026-03-30T09:34:00Z</dcterms:created>
  <dcterms:modified xsi:type="dcterms:W3CDTF">2026-05-12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53dc791c-6279-4127-9fb9-9b2f4ae674b5</vt:lpwstr>
  </property>
</Properties>
</file>